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0A94" w:rsidRPr="00C80A94" w:rsidRDefault="00101537" w:rsidP="00F871DF">
      <w:pPr>
        <w:jc w:val="center"/>
      </w:pPr>
      <w:r w:rsidRPr="00D43154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>S</w:t>
      </w:r>
      <w:r w:rsidR="000341BA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3</w:t>
      </w:r>
      <w:bookmarkStart w:id="0" w:name="_GoBack"/>
      <w:bookmarkEnd w:id="0"/>
      <w:r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 </w:t>
      </w:r>
      <w:r w:rsidR="00C80A94" w:rsidRPr="00D43154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Table </w:t>
      </w:r>
      <w:r w:rsidR="00CA1972" w:rsidRPr="00D43154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Twin </w:t>
      </w:r>
      <w:r w:rsidR="00C80A94" w:rsidRPr="00D43154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rates </w:t>
      </w:r>
      <w:r w:rsidR="00CA1972" w:rsidRPr="00D43154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by </w:t>
      </w:r>
      <w:r w:rsidR="00F71BB0" w:rsidRPr="00D43154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zygotic </w:t>
      </w:r>
      <w:r w:rsidR="00CA1972" w:rsidRPr="00D43154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type</w:t>
      </w:r>
      <w:r w:rsidR="00F71BB0" w:rsidRPr="00D43154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 </w:t>
      </w:r>
      <w:r w:rsidR="00C80A94" w:rsidRPr="00D43154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in Chinese population, 2007-2014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64"/>
        <w:gridCol w:w="1250"/>
        <w:gridCol w:w="1250"/>
        <w:gridCol w:w="222"/>
        <w:gridCol w:w="1550"/>
        <w:gridCol w:w="1700"/>
      </w:tblGrid>
      <w:tr w:rsidR="00F71BB0" w:rsidRPr="00D43154" w:rsidTr="001A296A">
        <w:trPr>
          <w:cantSplit/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71BB0" w:rsidRPr="00D43154" w:rsidRDefault="00F71BB0" w:rsidP="00D4315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1BB0" w:rsidRPr="00D43154" w:rsidRDefault="00F71BB0" w:rsidP="00D4315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N </w:t>
            </w:r>
            <w:r w:rsidR="00CA1972"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1BB0" w:rsidRPr="00D43154" w:rsidRDefault="00F71BB0" w:rsidP="00D4315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1BB0" w:rsidRPr="00D43154" w:rsidRDefault="00CA1972" w:rsidP="00B240B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</w:t>
            </w:r>
            <w:r w:rsidR="00F71BB0"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ate</w:t>
            </w:r>
            <w:r w:rsidR="00B240BC" w:rsidRPr="00B240B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[‰,(95%CI)]</w:t>
            </w:r>
          </w:p>
        </w:tc>
      </w:tr>
      <w:tr w:rsidR="00F71BB0" w:rsidRPr="00D43154" w:rsidTr="00F71BB0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1BB0" w:rsidRPr="00D43154" w:rsidRDefault="00F71BB0" w:rsidP="00D4315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1BB0" w:rsidRPr="00D43154" w:rsidRDefault="00F71BB0" w:rsidP="00D4315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1BB0" w:rsidRPr="00D43154" w:rsidRDefault="00F71BB0" w:rsidP="00D4315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1BB0" w:rsidRPr="00D43154" w:rsidRDefault="00F71BB0" w:rsidP="00D4315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1BB0" w:rsidRPr="00D43154" w:rsidRDefault="00F71BB0" w:rsidP="00D4315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1BB0" w:rsidRPr="00D43154" w:rsidRDefault="00F71BB0" w:rsidP="00D4315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DZ</w:t>
            </w:r>
          </w:p>
        </w:tc>
      </w:tr>
      <w:tr w:rsidR="00F71BB0" w:rsidRPr="00D43154" w:rsidTr="00F71BB0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BB0" w:rsidRPr="00D43154" w:rsidRDefault="00F71BB0" w:rsidP="00D4315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Birth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BB0" w:rsidRPr="00D43154" w:rsidRDefault="00F71BB0" w:rsidP="00D431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BB0" w:rsidRPr="00D43154" w:rsidRDefault="00F71BB0" w:rsidP="00D431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BB0" w:rsidRPr="00D43154" w:rsidRDefault="00F71BB0" w:rsidP="00D431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BB0" w:rsidRPr="00D43154" w:rsidRDefault="00F71BB0" w:rsidP="00D431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BB0" w:rsidRPr="00D43154" w:rsidRDefault="00F71BB0" w:rsidP="00D431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404E" w:rsidRPr="00D43154" w:rsidTr="00F71BB0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54 (4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92 (5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(9.5,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8(10.6,11.0)</w:t>
            </w:r>
          </w:p>
        </w:tc>
      </w:tr>
      <w:tr w:rsidR="0085404E" w:rsidRPr="00D43154" w:rsidTr="00F71BB0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46 (4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36 (5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(8.0,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(8.9,9.2)</w:t>
            </w:r>
          </w:p>
        </w:tc>
      </w:tr>
      <w:tr w:rsidR="0085404E" w:rsidRPr="00D43154" w:rsidTr="00BB48AA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E" w:rsidRPr="00D43154" w:rsidRDefault="0085404E" w:rsidP="00D4315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Geographic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E" w:rsidRPr="00D43154" w:rsidRDefault="0085404E" w:rsidP="00D431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404E" w:rsidRPr="00D43154" w:rsidTr="00F71BB0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eas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40 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96 (5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 (9.1, 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 (10.9, 11.2)</w:t>
            </w:r>
          </w:p>
        </w:tc>
      </w:tr>
      <w:tr w:rsidR="0085404E" w:rsidRPr="00D43154" w:rsidTr="00F71BB0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0 (4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92 (5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(8.3, 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 (8.6, 9.1)</w:t>
            </w:r>
          </w:p>
        </w:tc>
      </w:tr>
      <w:tr w:rsidR="0085404E" w:rsidRPr="00D43154" w:rsidTr="00F71BB0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wes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0 (4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0 (5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(8.3, 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 (8.6, 9.1)</w:t>
            </w:r>
          </w:p>
        </w:tc>
      </w:tr>
      <w:tr w:rsidR="0085404E" w:rsidRPr="00D43154" w:rsidTr="00F71BB0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esidence</w:t>
            </w:r>
            <w:r w:rsidR="0025534F"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registration</w:t>
            </w: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404E" w:rsidRPr="00D43154" w:rsidTr="00F71BB0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lo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82 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66 (5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 (9.2, 9.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 (6.9, 7.4 )</w:t>
            </w:r>
          </w:p>
        </w:tc>
      </w:tr>
      <w:tr w:rsidR="0085404E" w:rsidRPr="00D43154" w:rsidTr="00F71BB0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4 (5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2 (4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 (8.6, 8.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 ( 10.3 , 10.5 )</w:t>
            </w:r>
          </w:p>
        </w:tc>
      </w:tr>
      <w:tr w:rsidR="0085404E" w:rsidRPr="00D43154" w:rsidTr="00BB48AA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E" w:rsidRPr="00D43154" w:rsidRDefault="0085404E" w:rsidP="00D4315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Gender</w:t>
            </w: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E" w:rsidRPr="00D43154" w:rsidRDefault="0085404E" w:rsidP="00D431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404E" w:rsidRPr="00D43154" w:rsidTr="00F71BB0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55 (4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14 (5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 (8.8, 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 (9.1, 9.4)</w:t>
            </w:r>
          </w:p>
        </w:tc>
      </w:tr>
      <w:tr w:rsidR="0085404E" w:rsidRPr="00D43154" w:rsidTr="00F71BB0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39 (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02 (5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 (8.6, 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6 (10.4, 10.8)</w:t>
            </w:r>
          </w:p>
        </w:tc>
      </w:tr>
      <w:tr w:rsidR="0085404E" w:rsidRPr="00D43154" w:rsidTr="00BB48AA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E" w:rsidRPr="00D43154" w:rsidRDefault="0085404E" w:rsidP="00D4315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Ethnicity</w:t>
            </w:r>
            <w:r w:rsidR="009642D0"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E" w:rsidRPr="00D43154" w:rsidRDefault="0085404E" w:rsidP="00D431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E" w:rsidRPr="00D43154" w:rsidRDefault="0085404E" w:rsidP="00D431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E" w:rsidRPr="00D43154" w:rsidRDefault="0085404E" w:rsidP="00D431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404E" w:rsidRPr="00D43154" w:rsidTr="00F71BB0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12 (4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56 (5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 (8.7, 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 (9.7, 10.0)</w:t>
            </w:r>
          </w:p>
        </w:tc>
      </w:tr>
      <w:tr w:rsidR="0085404E" w:rsidRPr="00D43154" w:rsidTr="00F71BB0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ino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8 (4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2 (5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 (8.9, 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 (9.9, 10.8)</w:t>
            </w:r>
          </w:p>
        </w:tc>
      </w:tr>
      <w:tr w:rsidR="0085404E" w:rsidRPr="00D43154" w:rsidTr="00BB48AA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E" w:rsidRPr="00D43154" w:rsidRDefault="0085404E" w:rsidP="00D4315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aternal age (yrs)</w:t>
            </w: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E" w:rsidRPr="00D43154" w:rsidRDefault="0085404E" w:rsidP="00D431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E" w:rsidRPr="00D43154" w:rsidRDefault="0085404E" w:rsidP="00D431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E" w:rsidRPr="00D43154" w:rsidRDefault="0085404E" w:rsidP="00D431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404E" w:rsidRPr="00D43154" w:rsidTr="00F71BB0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&lt;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14 (4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24 (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 (8.6, 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 (9.1, 9.3)</w:t>
            </w:r>
          </w:p>
        </w:tc>
      </w:tr>
      <w:tr w:rsidR="0085404E" w:rsidRPr="00D43154" w:rsidTr="00F71BB0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≥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2 (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2 (6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 (10.0, 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0 (18.4, 19.6)</w:t>
            </w:r>
          </w:p>
        </w:tc>
      </w:tr>
      <w:tr w:rsidR="0085404E" w:rsidRPr="00D43154" w:rsidTr="00BB48AA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E" w:rsidRPr="00D43154" w:rsidRDefault="0085404E" w:rsidP="00D4315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arity</w:t>
            </w: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E" w:rsidRPr="00D43154" w:rsidRDefault="0085404E" w:rsidP="00D431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E" w:rsidRPr="00D43154" w:rsidRDefault="0085404E" w:rsidP="00D431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04E" w:rsidRPr="00D43154" w:rsidRDefault="0085404E" w:rsidP="00D431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404E" w:rsidRPr="00D43154" w:rsidTr="0031434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ulliparo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00 (46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80 (53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 (9.0, 9.4 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 (9.3, 9.7 )</w:t>
            </w:r>
          </w:p>
        </w:tc>
      </w:tr>
      <w:tr w:rsidR="0085404E" w:rsidRPr="00D43154" w:rsidTr="0031434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a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88 (4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40 (5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 ( 8.6, 8.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 (9.9, 10.2 )</w:t>
            </w:r>
          </w:p>
        </w:tc>
      </w:tr>
      <w:tr w:rsidR="0085404E" w:rsidRPr="00D43154" w:rsidTr="00314342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404E" w:rsidRPr="00D43154" w:rsidRDefault="0085404E" w:rsidP="00D4315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43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404E" w:rsidRPr="00D43154" w:rsidRDefault="0085404E" w:rsidP="00D43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92 (4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404E" w:rsidRPr="00D43154" w:rsidRDefault="0085404E" w:rsidP="00D431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36 (5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404E" w:rsidRPr="00D43154" w:rsidRDefault="0085404E" w:rsidP="00D4315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 (8.8, 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404E" w:rsidRPr="00D43154" w:rsidRDefault="0085404E" w:rsidP="00D4315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3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 (9.8,10.0)</w:t>
            </w:r>
          </w:p>
        </w:tc>
      </w:tr>
    </w:tbl>
    <w:p w:rsidR="004134E8" w:rsidRDefault="00CA1972">
      <w:r>
        <w:rPr>
          <w:rFonts w:ascii="Times New Roman" w:hAnsi="Times New Roman" w:cs="Times New Roman"/>
          <w:sz w:val="20"/>
          <w:szCs w:val="20"/>
        </w:rPr>
        <w:t xml:space="preserve">MZ and DZ represent monozygotic and dizygotic twins. </w:t>
      </w:r>
      <w:r w:rsidR="002E5BC6" w:rsidRPr="00A164EA">
        <w:rPr>
          <w:rFonts w:ascii="Times New Roman" w:hAnsi="Times New Roman" w:cs="Times New Roman"/>
          <w:sz w:val="20"/>
          <w:szCs w:val="20"/>
        </w:rPr>
        <w:t xml:space="preserve">MZ and DZ twin pairs </w:t>
      </w:r>
      <w:r w:rsidR="002E5BC6">
        <w:rPr>
          <w:rFonts w:ascii="Times New Roman" w:hAnsi="Times New Roman" w:cs="Times New Roman"/>
          <w:sz w:val="20"/>
          <w:szCs w:val="20"/>
        </w:rPr>
        <w:t xml:space="preserve">was estimated by using </w:t>
      </w:r>
      <w:r w:rsidR="002E5BC6" w:rsidRPr="00A164EA">
        <w:rPr>
          <w:rFonts w:ascii="Times New Roman" w:hAnsi="Times New Roman" w:cs="Times New Roman"/>
          <w:sz w:val="20"/>
          <w:szCs w:val="20"/>
        </w:rPr>
        <w:t>the Weinberg’s differential method</w:t>
      </w:r>
      <w:r w:rsidR="002E5BC6">
        <w:rPr>
          <w:rFonts w:ascii="Times New Roman" w:hAnsi="Times New Roman" w:cs="Times New Roman"/>
          <w:sz w:val="20"/>
          <w:szCs w:val="20"/>
        </w:rPr>
        <w:t xml:space="preserve">, then </w:t>
      </w:r>
      <w:r w:rsidR="007B01DC">
        <w:rPr>
          <w:rFonts w:ascii="Times New Roman" w:hAnsi="Times New Roman" w:cs="Times New Roman"/>
          <w:sz w:val="20"/>
          <w:szCs w:val="20"/>
        </w:rPr>
        <w:t>multiplied by 2 to get</w:t>
      </w:r>
      <w:r w:rsidR="007B01DC" w:rsidRPr="007B01DC">
        <w:rPr>
          <w:rFonts w:ascii="Times New Roman" w:hAnsi="Times New Roman" w:cs="Times New Roman"/>
          <w:sz w:val="20"/>
          <w:szCs w:val="20"/>
        </w:rPr>
        <w:t xml:space="preserve"> </w:t>
      </w:r>
      <w:r w:rsidR="007B01DC">
        <w:rPr>
          <w:rFonts w:ascii="Times New Roman" w:hAnsi="Times New Roman" w:cs="Times New Roman"/>
          <w:sz w:val="20"/>
          <w:szCs w:val="20"/>
        </w:rPr>
        <w:t>the number of twin individuals.</w:t>
      </w:r>
      <w:r w:rsidR="00F71BB0">
        <w:rPr>
          <w:rFonts w:ascii="Times New Roman" w:hAnsi="Times New Roman" w:cs="Times New Roman"/>
          <w:sz w:val="20"/>
          <w:szCs w:val="20"/>
        </w:rPr>
        <w:t xml:space="preserve"> </w:t>
      </w:r>
      <w:r w:rsidR="004134E8">
        <w:rPr>
          <w:rFonts w:ascii="Times New Roman" w:hAnsi="Times New Roman" w:cs="Times New Roman"/>
          <w:sz w:val="20"/>
          <w:szCs w:val="20"/>
        </w:rPr>
        <w:t>The confidence interval of rate was calculated based on Poisson distribution.</w:t>
      </w:r>
    </w:p>
    <w:p w:rsidR="00021236" w:rsidRDefault="00021236" w:rsidP="00021236">
      <w:pPr>
        <w:rPr>
          <w:rFonts w:ascii="Times New Roman" w:hAnsi="Times New Roman" w:cs="Times New Roman"/>
          <w:sz w:val="20"/>
          <w:szCs w:val="20"/>
        </w:rPr>
      </w:pPr>
      <w:r w:rsidRPr="009642D0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021236">
        <w:rPr>
          <w:rFonts w:ascii="Times New Roman" w:hAnsi="Times New Roman" w:cs="Times New Roman"/>
          <w:sz w:val="20"/>
          <w:szCs w:val="20"/>
        </w:rPr>
        <w:t xml:space="preserve">292 infants with unspecified maternal residence, </w:t>
      </w:r>
      <w:r w:rsidRPr="009642D0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021236">
        <w:rPr>
          <w:rFonts w:ascii="Times New Roman" w:hAnsi="Times New Roman" w:cs="Times New Roman"/>
          <w:sz w:val="20"/>
          <w:szCs w:val="20"/>
        </w:rPr>
        <w:t xml:space="preserve">675 births with unknown or unspecified gender, </w:t>
      </w:r>
      <w:r w:rsidR="009642D0" w:rsidRPr="009642D0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  <w:vertAlign w:val="superscript"/>
        </w:rPr>
        <w:t>ǂ</w:t>
      </w:r>
      <w:r w:rsidRPr="00021236">
        <w:rPr>
          <w:rFonts w:ascii="Times New Roman" w:hAnsi="Times New Roman" w:cs="Times New Roman"/>
          <w:sz w:val="20"/>
          <w:szCs w:val="20"/>
        </w:rPr>
        <w:t xml:space="preserve">7 births with unknown maternal ethnicity, </w:t>
      </w:r>
      <w:r w:rsidRPr="009642D0">
        <w:rPr>
          <w:rFonts w:ascii="Times New Roman" w:hAnsi="Times New Roman" w:cs="Times New Roman"/>
          <w:sz w:val="20"/>
          <w:szCs w:val="20"/>
          <w:vertAlign w:val="superscript"/>
        </w:rPr>
        <w:t>$</w:t>
      </w:r>
      <w:r w:rsidRPr="00021236">
        <w:rPr>
          <w:rFonts w:ascii="Times New Roman" w:hAnsi="Times New Roman" w:cs="Times New Roman"/>
          <w:sz w:val="20"/>
          <w:szCs w:val="20"/>
        </w:rPr>
        <w:t xml:space="preserve">3166 births with unknown maternal age, and </w:t>
      </w:r>
      <w:r w:rsidR="009642D0" w:rsidRPr="009642D0">
        <w:rPr>
          <w:rFonts w:ascii="Times New Roman" w:hAnsi="Times New Roman" w:cs="Times New Roman"/>
          <w:sz w:val="20"/>
          <w:szCs w:val="20"/>
          <w:vertAlign w:val="superscript"/>
        </w:rPr>
        <w:t>&amp;</w:t>
      </w:r>
      <w:r w:rsidRPr="00021236">
        <w:rPr>
          <w:rFonts w:ascii="Times New Roman" w:hAnsi="Times New Roman" w:cs="Times New Roman"/>
          <w:sz w:val="20"/>
          <w:szCs w:val="20"/>
        </w:rPr>
        <w:t>955 births with unknown parity were excluded.</w:t>
      </w:r>
    </w:p>
    <w:p w:rsidR="00021236" w:rsidRPr="00021236" w:rsidRDefault="00CA1972" w:rsidP="0002123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oth </w:t>
      </w:r>
      <w:r w:rsidR="00021236" w:rsidRPr="00021236">
        <w:rPr>
          <w:rFonts w:ascii="Times New Roman" w:hAnsi="Times New Roman" w:cs="Times New Roman"/>
          <w:sz w:val="20"/>
          <w:szCs w:val="20"/>
        </w:rPr>
        <w:t xml:space="preserve">MZ </w:t>
      </w:r>
      <w:r>
        <w:rPr>
          <w:rFonts w:ascii="Times New Roman" w:hAnsi="Times New Roman" w:cs="Times New Roman"/>
          <w:sz w:val="20"/>
          <w:szCs w:val="20"/>
        </w:rPr>
        <w:t xml:space="preserve">and DZ </w:t>
      </w:r>
      <w:r w:rsidR="00021236" w:rsidRPr="00021236">
        <w:rPr>
          <w:rFonts w:ascii="Times New Roman" w:hAnsi="Times New Roman" w:cs="Times New Roman"/>
          <w:sz w:val="20"/>
          <w:szCs w:val="20"/>
        </w:rPr>
        <w:t xml:space="preserve">rate varied </w:t>
      </w:r>
      <w:r w:rsidR="009642D0">
        <w:rPr>
          <w:rFonts w:ascii="Times New Roman" w:hAnsi="Times New Roman" w:cs="Times New Roman"/>
          <w:sz w:val="20"/>
          <w:szCs w:val="20"/>
        </w:rPr>
        <w:t xml:space="preserve">significantly </w:t>
      </w:r>
      <w:r w:rsidR="00021236" w:rsidRPr="00021236">
        <w:rPr>
          <w:rFonts w:ascii="Times New Roman" w:hAnsi="Times New Roman" w:cs="Times New Roman"/>
          <w:sz w:val="20"/>
          <w:szCs w:val="20"/>
        </w:rPr>
        <w:t xml:space="preserve">by birth area, geographic region, </w:t>
      </w:r>
      <w:r w:rsidR="00647A91">
        <w:rPr>
          <w:rFonts w:ascii="Times New Roman" w:hAnsi="Times New Roman" w:cs="Times New Roman"/>
          <w:sz w:val="20"/>
          <w:szCs w:val="20"/>
        </w:rPr>
        <w:t xml:space="preserve">residence registration and </w:t>
      </w:r>
      <w:r w:rsidR="00021236" w:rsidRPr="00021236">
        <w:rPr>
          <w:rFonts w:ascii="Times New Roman" w:hAnsi="Times New Roman" w:cs="Times New Roman"/>
          <w:sz w:val="20"/>
          <w:szCs w:val="20"/>
        </w:rPr>
        <w:t>maternal ag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021236" w:rsidRPr="00021236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all</w:t>
      </w:r>
      <w:r w:rsidR="00021236" w:rsidRPr="00021236">
        <w:rPr>
          <w:rFonts w:ascii="Times New Roman" w:hAnsi="Times New Roman" w:cs="Times New Roman"/>
          <w:sz w:val="20"/>
          <w:szCs w:val="20"/>
        </w:rPr>
        <w:t xml:space="preserve"> p</w:t>
      </w:r>
      <w:r>
        <w:rPr>
          <w:rFonts w:ascii="Times New Roman" w:hAnsi="Times New Roman" w:cs="Times New Roman"/>
          <w:sz w:val="20"/>
          <w:szCs w:val="20"/>
        </w:rPr>
        <w:t xml:space="preserve"> value</w:t>
      </w:r>
      <w:r w:rsidR="00021236" w:rsidRPr="00021236">
        <w:rPr>
          <w:rFonts w:ascii="Times New Roman" w:hAnsi="Times New Roman" w:cs="Times New Roman"/>
          <w:sz w:val="20"/>
          <w:szCs w:val="20"/>
        </w:rPr>
        <w:t>＜</w:t>
      </w:r>
      <w:r w:rsidR="00021236" w:rsidRPr="00021236">
        <w:rPr>
          <w:rFonts w:ascii="Times New Roman" w:hAnsi="Times New Roman" w:cs="Times New Roman"/>
          <w:sz w:val="20"/>
          <w:szCs w:val="20"/>
        </w:rPr>
        <w:t>0.001).</w:t>
      </w:r>
      <w:r w:rsidRPr="00CA197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Moreover, MZ rate differed by </w:t>
      </w:r>
      <w:r w:rsidRPr="00021236">
        <w:rPr>
          <w:rFonts w:ascii="Times New Roman" w:hAnsi="Times New Roman" w:cs="Times New Roman"/>
          <w:sz w:val="20"/>
          <w:szCs w:val="20"/>
        </w:rPr>
        <w:t>maternal ethnicity (p</w:t>
      </w:r>
      <w:r w:rsidRPr="00021236">
        <w:rPr>
          <w:rFonts w:ascii="Times New Roman" w:hAnsi="Times New Roman" w:cs="Times New Roman"/>
          <w:sz w:val="20"/>
          <w:szCs w:val="20"/>
        </w:rPr>
        <w:t>＜</w:t>
      </w:r>
      <w:r w:rsidRPr="00021236">
        <w:rPr>
          <w:rFonts w:ascii="Times New Roman" w:hAnsi="Times New Roman" w:cs="Times New Roman"/>
          <w:sz w:val="20"/>
          <w:szCs w:val="20"/>
        </w:rPr>
        <w:t>0.05)</w:t>
      </w:r>
      <w:r w:rsidR="00021236" w:rsidRPr="00021236">
        <w:rPr>
          <w:rFonts w:ascii="Times New Roman" w:hAnsi="Times New Roman" w:cs="Times New Roman"/>
          <w:sz w:val="20"/>
          <w:szCs w:val="20"/>
        </w:rPr>
        <w:t>.</w:t>
      </w:r>
    </w:p>
    <w:sectPr w:rsidR="00021236" w:rsidRPr="000212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71E5" w:rsidRDefault="00DA71E5" w:rsidP="004134E8">
      <w:r>
        <w:separator/>
      </w:r>
    </w:p>
  </w:endnote>
  <w:endnote w:type="continuationSeparator" w:id="0">
    <w:p w:rsidR="00DA71E5" w:rsidRDefault="00DA71E5" w:rsidP="00413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71E5" w:rsidRDefault="00DA71E5" w:rsidP="004134E8">
      <w:r>
        <w:separator/>
      </w:r>
    </w:p>
  </w:footnote>
  <w:footnote w:type="continuationSeparator" w:id="0">
    <w:p w:rsidR="00DA71E5" w:rsidRDefault="00DA71E5" w:rsidP="004134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A94"/>
    <w:rsid w:val="00021236"/>
    <w:rsid w:val="000341BA"/>
    <w:rsid w:val="00044C78"/>
    <w:rsid w:val="00101537"/>
    <w:rsid w:val="001A1E0C"/>
    <w:rsid w:val="001F03C9"/>
    <w:rsid w:val="0025534F"/>
    <w:rsid w:val="002E5BC6"/>
    <w:rsid w:val="00314342"/>
    <w:rsid w:val="003A0913"/>
    <w:rsid w:val="004134E8"/>
    <w:rsid w:val="004D50D8"/>
    <w:rsid w:val="00640E1E"/>
    <w:rsid w:val="00647A91"/>
    <w:rsid w:val="006A7E8E"/>
    <w:rsid w:val="006B1EA2"/>
    <w:rsid w:val="00724D22"/>
    <w:rsid w:val="007A3508"/>
    <w:rsid w:val="007B01DC"/>
    <w:rsid w:val="00840CEF"/>
    <w:rsid w:val="0085404E"/>
    <w:rsid w:val="00892371"/>
    <w:rsid w:val="0090693A"/>
    <w:rsid w:val="009642D0"/>
    <w:rsid w:val="00983E6B"/>
    <w:rsid w:val="009F3880"/>
    <w:rsid w:val="00A057FB"/>
    <w:rsid w:val="00A15970"/>
    <w:rsid w:val="00A164EA"/>
    <w:rsid w:val="00A401A7"/>
    <w:rsid w:val="00A42257"/>
    <w:rsid w:val="00B240BC"/>
    <w:rsid w:val="00B35699"/>
    <w:rsid w:val="00B833EF"/>
    <w:rsid w:val="00B91347"/>
    <w:rsid w:val="00B95B39"/>
    <w:rsid w:val="00C04DBA"/>
    <w:rsid w:val="00C80A94"/>
    <w:rsid w:val="00CA1972"/>
    <w:rsid w:val="00CE77F4"/>
    <w:rsid w:val="00CF72D0"/>
    <w:rsid w:val="00D43154"/>
    <w:rsid w:val="00D86BA0"/>
    <w:rsid w:val="00DA71E5"/>
    <w:rsid w:val="00E77D6C"/>
    <w:rsid w:val="00E84E8A"/>
    <w:rsid w:val="00EE37A0"/>
    <w:rsid w:val="00F60487"/>
    <w:rsid w:val="00F71BB0"/>
    <w:rsid w:val="00F87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3F5DCE-FB95-4A19-9D85-10A158AD7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34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34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34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34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30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Li</dc:creator>
  <cp:keywords/>
  <dc:description/>
  <cp:lastModifiedBy>dell</cp:lastModifiedBy>
  <cp:revision>7</cp:revision>
  <dcterms:created xsi:type="dcterms:W3CDTF">2017-10-26T02:46:00Z</dcterms:created>
  <dcterms:modified xsi:type="dcterms:W3CDTF">2018-12-13T05:55:00Z</dcterms:modified>
</cp:coreProperties>
</file>